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3CE" w:rsidRPr="00FB66FE" w:rsidRDefault="00A373CE" w:rsidP="00A373CE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p w:rsidR="00A373CE" w:rsidRPr="00F457CE" w:rsidRDefault="00A373CE" w:rsidP="00A373CE">
      <w:pPr>
        <w:pStyle w:val="KeinLeerraum"/>
        <w:jc w:val="both"/>
        <w:rPr>
          <w:rFonts w:ascii="Arial" w:hAnsi="Arial" w:cs="Arial"/>
          <w:lang w:val="en-US"/>
        </w:rPr>
      </w:pPr>
      <w:r w:rsidRPr="00F457CE">
        <w:rPr>
          <w:rFonts w:ascii="Arial" w:hAnsi="Arial" w:cs="Arial"/>
          <w:b/>
          <w:lang w:val="en-US"/>
        </w:rPr>
        <w:t xml:space="preserve">Supplemental Data Table </w:t>
      </w:r>
      <w:r w:rsidR="00255FAB">
        <w:rPr>
          <w:rFonts w:ascii="Arial" w:hAnsi="Arial" w:cs="Arial"/>
          <w:b/>
          <w:lang w:val="en-US"/>
        </w:rPr>
        <w:t>S</w:t>
      </w:r>
      <w:r w:rsidRPr="00F457CE">
        <w:rPr>
          <w:rFonts w:ascii="Arial" w:hAnsi="Arial" w:cs="Arial"/>
          <w:b/>
          <w:lang w:val="en-US"/>
        </w:rPr>
        <w:t>1</w:t>
      </w:r>
      <w:bookmarkStart w:id="0" w:name="_GoBack"/>
      <w:bookmarkEnd w:id="0"/>
      <w:r w:rsidRPr="00F457CE">
        <w:rPr>
          <w:rFonts w:ascii="Arial" w:hAnsi="Arial" w:cs="Arial"/>
          <w:lang w:val="en-US"/>
        </w:rPr>
        <w:t xml:space="preserve">    </w:t>
      </w:r>
    </w:p>
    <w:p w:rsidR="00A373CE" w:rsidRPr="00F457CE" w:rsidRDefault="00A373CE" w:rsidP="00A373CE">
      <w:pPr>
        <w:pStyle w:val="KeinLeerraum"/>
        <w:jc w:val="both"/>
        <w:rPr>
          <w:rFonts w:ascii="Arial" w:hAnsi="Arial" w:cs="Arial"/>
          <w:sz w:val="20"/>
          <w:lang w:val="en-US"/>
        </w:rPr>
      </w:pPr>
    </w:p>
    <w:tbl>
      <w:tblPr>
        <w:tblW w:w="5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0"/>
        <w:gridCol w:w="1680"/>
        <w:gridCol w:w="1080"/>
        <w:gridCol w:w="920"/>
      </w:tblGrid>
      <w:tr w:rsidR="00A373CE" w:rsidRPr="00F457CE" w:rsidTr="00BB066D">
        <w:trPr>
          <w:trHeight w:val="34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Control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Years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mean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±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nge</w:t>
            </w:r>
            <w:proofErr w:type="spellEnd"/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-67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7-68</w:t>
            </w:r>
          </w:p>
        </w:tc>
      </w:tr>
      <w:tr w:rsidR="00A373CE" w:rsidRPr="00F457CE" w:rsidTr="00BB066D">
        <w:trPr>
          <w:trHeight w:val="345"/>
        </w:trPr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F457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IE </w:t>
            </w:r>
            <w:proofErr w:type="spellStart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atients</w:t>
            </w:r>
            <w:proofErr w:type="spellEnd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IL1</w:t>
            </w:r>
            <w:r w:rsid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B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Years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mean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±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nge</w:t>
            </w:r>
            <w:proofErr w:type="spellEnd"/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-81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8-84</w:t>
            </w:r>
          </w:p>
        </w:tc>
      </w:tr>
      <w:tr w:rsidR="00A373CE" w:rsidRPr="00F457CE" w:rsidTr="00BB066D">
        <w:trPr>
          <w:trHeight w:val="345"/>
        </w:trPr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IE </w:t>
            </w:r>
            <w:proofErr w:type="spellStart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atients</w:t>
            </w:r>
            <w:proofErr w:type="spellEnd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TL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Years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mean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±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nge</w:t>
            </w:r>
            <w:proofErr w:type="spellEnd"/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8-84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-81</w:t>
            </w:r>
          </w:p>
        </w:tc>
      </w:tr>
      <w:tr w:rsidR="00A373CE" w:rsidRPr="00F457CE" w:rsidTr="00BB066D">
        <w:trPr>
          <w:trHeight w:val="345"/>
        </w:trPr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IE </w:t>
            </w:r>
            <w:proofErr w:type="spellStart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atients</w:t>
            </w:r>
            <w:proofErr w:type="spellEnd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SE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Years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mean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±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nge</w:t>
            </w:r>
            <w:proofErr w:type="spellEnd"/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-81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8-84</w:t>
            </w:r>
          </w:p>
        </w:tc>
      </w:tr>
      <w:tr w:rsidR="00A373CE" w:rsidRPr="00F457CE" w:rsidTr="00BB066D">
        <w:trPr>
          <w:trHeight w:val="345"/>
        </w:trPr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IE </w:t>
            </w:r>
            <w:proofErr w:type="spellStart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atients</w:t>
            </w:r>
            <w:proofErr w:type="spellEnd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ICAM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Years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mean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±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nge</w:t>
            </w:r>
            <w:proofErr w:type="spellEnd"/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-81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-84</w:t>
            </w:r>
          </w:p>
        </w:tc>
      </w:tr>
      <w:tr w:rsidR="00A373CE" w:rsidRPr="00F457CE" w:rsidTr="00BB066D">
        <w:trPr>
          <w:trHeight w:val="345"/>
        </w:trPr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IE </w:t>
            </w:r>
            <w:proofErr w:type="spellStart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atients</w:t>
            </w:r>
            <w:proofErr w:type="spellEnd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TNF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Years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mean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±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nge</w:t>
            </w:r>
            <w:proofErr w:type="spellEnd"/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6-78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8-84</w:t>
            </w:r>
          </w:p>
        </w:tc>
      </w:tr>
      <w:tr w:rsidR="00A373CE" w:rsidRPr="00F457CE" w:rsidTr="00BB066D">
        <w:trPr>
          <w:trHeight w:val="345"/>
        </w:trPr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IE </w:t>
            </w:r>
            <w:proofErr w:type="spellStart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atients</w:t>
            </w:r>
            <w:proofErr w:type="spellEnd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IL1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Years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mean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±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nge</w:t>
            </w:r>
            <w:proofErr w:type="spellEnd"/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-81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8-84</w:t>
            </w:r>
          </w:p>
        </w:tc>
      </w:tr>
      <w:tr w:rsidR="00A373CE" w:rsidRPr="00F457CE" w:rsidTr="00BB066D">
        <w:trPr>
          <w:trHeight w:val="345"/>
        </w:trPr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IE </w:t>
            </w:r>
            <w:proofErr w:type="spellStart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atients</w:t>
            </w:r>
            <w:proofErr w:type="spellEnd"/>
            <w:r w:rsidRPr="00F457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IL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Years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 xml:space="preserve"> (</w:t>
            </w: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mean</w:t>
            </w:r>
            <w:proofErr w:type="spellEnd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±S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de-DE"/>
              </w:rPr>
              <w:t>range</w:t>
            </w:r>
            <w:proofErr w:type="spellEnd"/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8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-78</w:t>
            </w:r>
          </w:p>
        </w:tc>
      </w:tr>
      <w:tr w:rsidR="00A373CE" w:rsidRPr="00F457CE" w:rsidTr="00BB066D">
        <w:trPr>
          <w:trHeight w:val="34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3CE" w:rsidRPr="00F457CE" w:rsidRDefault="00A373CE" w:rsidP="00BB06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F457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8-84</w:t>
            </w:r>
          </w:p>
        </w:tc>
      </w:tr>
    </w:tbl>
    <w:p w:rsidR="00F10503" w:rsidRPr="00F457CE" w:rsidRDefault="00F10503">
      <w:pPr>
        <w:rPr>
          <w:rFonts w:ascii="Arial" w:hAnsi="Arial" w:cs="Arial"/>
          <w:sz w:val="20"/>
        </w:rPr>
      </w:pPr>
    </w:p>
    <w:sectPr w:rsidR="00F10503" w:rsidRPr="00F457C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18B" w:rsidRDefault="00E1318B" w:rsidP="00A373CE">
      <w:pPr>
        <w:spacing w:after="0" w:line="240" w:lineRule="auto"/>
      </w:pPr>
      <w:r>
        <w:separator/>
      </w:r>
    </w:p>
  </w:endnote>
  <w:endnote w:type="continuationSeparator" w:id="0">
    <w:p w:rsidR="00E1318B" w:rsidRDefault="00E1318B" w:rsidP="00A37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66CB" w:rsidRPr="003D6C5B" w:rsidRDefault="00E1318B">
    <w:pPr>
      <w:pStyle w:val="Fuzeile"/>
      <w:jc w:val="right"/>
      <w:rPr>
        <w:rFonts w:ascii="Times New Roman" w:hAnsi="Times New Roman" w:cs="Times New Roman"/>
        <w:sz w:val="20"/>
      </w:rPr>
    </w:pPr>
  </w:p>
  <w:p w:rsidR="005C66CB" w:rsidRDefault="00E1318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18B" w:rsidRDefault="00E1318B" w:rsidP="00A373CE">
      <w:pPr>
        <w:spacing w:after="0" w:line="240" w:lineRule="auto"/>
      </w:pPr>
      <w:r>
        <w:separator/>
      </w:r>
    </w:p>
  </w:footnote>
  <w:footnote w:type="continuationSeparator" w:id="0">
    <w:p w:rsidR="00E1318B" w:rsidRDefault="00E1318B" w:rsidP="00A37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3CE"/>
    <w:rsid w:val="00255FAB"/>
    <w:rsid w:val="009F5E06"/>
    <w:rsid w:val="00A373CE"/>
    <w:rsid w:val="00D92479"/>
    <w:rsid w:val="00E1318B"/>
    <w:rsid w:val="00F10503"/>
    <w:rsid w:val="00F4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73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373CE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A373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73CE"/>
  </w:style>
  <w:style w:type="paragraph" w:styleId="Kopfzeile">
    <w:name w:val="header"/>
    <w:basedOn w:val="Standard"/>
    <w:link w:val="KopfzeileZchn"/>
    <w:uiPriority w:val="99"/>
    <w:unhideWhenUsed/>
    <w:rsid w:val="00A373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73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73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A373CE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A373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73CE"/>
  </w:style>
  <w:style w:type="paragraph" w:styleId="Kopfzeile">
    <w:name w:val="header"/>
    <w:basedOn w:val="Standard"/>
    <w:link w:val="KopfzeileZchn"/>
    <w:uiPriority w:val="99"/>
    <w:unhideWhenUsed/>
    <w:rsid w:val="00A373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7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einstock</dc:creator>
  <cp:lastModifiedBy>Vollmer, Tanja</cp:lastModifiedBy>
  <cp:revision>2</cp:revision>
  <dcterms:created xsi:type="dcterms:W3CDTF">2014-09-22T14:23:00Z</dcterms:created>
  <dcterms:modified xsi:type="dcterms:W3CDTF">2014-09-22T14:23:00Z</dcterms:modified>
</cp:coreProperties>
</file>